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E07F8" w14:textId="04901A17" w:rsidR="00EF3AB7" w:rsidRDefault="00970A81" w:rsidP="000B7AFB">
      <w:pPr>
        <w:spacing w:line="480" w:lineRule="auto"/>
        <w:jc w:val="both"/>
        <w:rPr>
          <w:b/>
          <w:bCs/>
          <w:color w:val="000000" w:themeColor="text1"/>
        </w:rPr>
      </w:pPr>
      <w:r w:rsidRPr="00970A81">
        <w:rPr>
          <w:b/>
          <w:bCs/>
          <w:color w:val="000000" w:themeColor="text1"/>
        </w:rPr>
        <w:t>S</w:t>
      </w:r>
      <w:r w:rsidR="00E71BFF">
        <w:rPr>
          <w:b/>
          <w:bCs/>
          <w:color w:val="000000" w:themeColor="text1"/>
        </w:rPr>
        <w:t xml:space="preserve">1 </w:t>
      </w:r>
      <w:r w:rsidRPr="00970A81">
        <w:rPr>
          <w:b/>
          <w:bCs/>
          <w:color w:val="000000" w:themeColor="text1"/>
        </w:rPr>
        <w:t xml:space="preserve">Table. </w:t>
      </w:r>
      <w:r w:rsidR="00E71BFF" w:rsidRPr="00E71BFF">
        <w:rPr>
          <w:b/>
          <w:bCs/>
          <w:color w:val="000000" w:themeColor="text1"/>
        </w:rPr>
        <w:t>Significance levels obtained in</w:t>
      </w:r>
      <w:r w:rsidR="00B24E8D">
        <w:rPr>
          <w:b/>
          <w:bCs/>
          <w:color w:val="000000" w:themeColor="text1"/>
        </w:rPr>
        <w:t xml:space="preserve"> A)</w:t>
      </w:r>
      <w:r w:rsidR="00E71BFF" w:rsidRPr="00E71BFF">
        <w:rPr>
          <w:b/>
          <w:bCs/>
          <w:color w:val="000000" w:themeColor="text1"/>
        </w:rPr>
        <w:t xml:space="preserve"> the Wald test </w:t>
      </w:r>
      <w:r w:rsidR="00F60689">
        <w:rPr>
          <w:b/>
          <w:bCs/>
          <w:color w:val="000000" w:themeColor="text1"/>
        </w:rPr>
        <w:t xml:space="preserve">and </w:t>
      </w:r>
      <w:r w:rsidR="00B24E8D">
        <w:rPr>
          <w:b/>
          <w:bCs/>
          <w:color w:val="000000" w:themeColor="text1"/>
        </w:rPr>
        <w:t>B) Co</w:t>
      </w:r>
      <w:r w:rsidR="00807C01">
        <w:rPr>
          <w:b/>
          <w:bCs/>
          <w:color w:val="000000" w:themeColor="text1"/>
        </w:rPr>
        <w:t xml:space="preserve">chran </w:t>
      </w:r>
      <w:r w:rsidR="00F60689">
        <w:rPr>
          <w:b/>
          <w:bCs/>
          <w:color w:val="000000" w:themeColor="text1"/>
        </w:rPr>
        <w:t>Q</w:t>
      </w:r>
      <w:r w:rsidR="00807C01">
        <w:rPr>
          <w:b/>
          <w:bCs/>
          <w:color w:val="000000" w:themeColor="text1"/>
        </w:rPr>
        <w:t>-</w:t>
      </w:r>
      <w:r w:rsidR="00F60689">
        <w:rPr>
          <w:b/>
          <w:bCs/>
          <w:color w:val="000000" w:themeColor="text1"/>
        </w:rPr>
        <w:t xml:space="preserve">test </w:t>
      </w:r>
      <w:r w:rsidR="00E71BFF" w:rsidRPr="00E71BFF">
        <w:rPr>
          <w:b/>
          <w:bCs/>
          <w:color w:val="000000" w:themeColor="text1"/>
        </w:rPr>
        <w:t>to determine the implication of sex, age, diagnosis</w:t>
      </w:r>
      <w:r w:rsidR="00F60689">
        <w:rPr>
          <w:b/>
          <w:bCs/>
          <w:color w:val="000000" w:themeColor="text1"/>
        </w:rPr>
        <w:t>, season, and geographical unit (city)</w:t>
      </w:r>
      <w:r w:rsidR="00E71BFF" w:rsidRPr="00E71BFF">
        <w:rPr>
          <w:b/>
          <w:bCs/>
          <w:color w:val="000000" w:themeColor="text1"/>
        </w:rPr>
        <w:t xml:space="preserve"> as explanatory factors of heterogeneity between results.</w:t>
      </w:r>
    </w:p>
    <w:p w14:paraId="2745918A" w14:textId="77777777" w:rsidR="005E3C76" w:rsidRDefault="005E3C76" w:rsidP="000B7AFB">
      <w:pPr>
        <w:spacing w:line="480" w:lineRule="auto"/>
        <w:jc w:val="both"/>
        <w:rPr>
          <w:b/>
          <w:bCs/>
          <w:color w:val="000000" w:themeColor="text1"/>
        </w:rPr>
      </w:pPr>
    </w:p>
    <w:p w14:paraId="6401FC4C" w14:textId="1464A496" w:rsidR="00F60689" w:rsidRPr="00F60689" w:rsidRDefault="00204034" w:rsidP="00F60689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1</w:t>
      </w:r>
      <w:r w:rsidR="00F60689" w:rsidRPr="00F60689">
        <w:rPr>
          <w:b/>
          <w:bCs/>
          <w:color w:val="000000" w:themeColor="text1"/>
        </w:rPr>
        <w:t>)</w:t>
      </w:r>
      <w:r w:rsidR="00F60689">
        <w:rPr>
          <w:b/>
          <w:bCs/>
          <w:color w:val="000000" w:themeColor="text1"/>
        </w:rPr>
        <w:t xml:space="preserve"> </w:t>
      </w:r>
      <w:r w:rsidR="00F60689" w:rsidRPr="00F60689">
        <w:rPr>
          <w:b/>
          <w:bCs/>
          <w:color w:val="000000" w:themeColor="text1"/>
        </w:rPr>
        <w:t>Wald test</w:t>
      </w:r>
    </w:p>
    <w:tbl>
      <w:tblPr>
        <w:tblW w:w="8984" w:type="dxa"/>
        <w:tblBorders>
          <w:top w:val="single" w:sz="18" w:space="0" w:color="000000" w:themeColor="text1"/>
          <w:bottom w:val="single" w:sz="18" w:space="0" w:color="000000" w:themeColor="text1"/>
          <w:insideH w:val="single" w:sz="2" w:space="0" w:color="767171" w:themeColor="background2" w:themeShade="80"/>
          <w:insideV w:val="single" w:sz="2" w:space="0" w:color="767171" w:themeColor="background2" w:themeShade="80"/>
        </w:tblBorders>
        <w:tblLook w:val="04A0" w:firstRow="1" w:lastRow="0" w:firstColumn="1" w:lastColumn="0" w:noHBand="0" w:noVBand="1"/>
      </w:tblPr>
      <w:tblGrid>
        <w:gridCol w:w="3162"/>
        <w:gridCol w:w="2981"/>
        <w:gridCol w:w="2841"/>
      </w:tblGrid>
      <w:tr w:rsidR="00E71BFF" w14:paraId="56317DC4" w14:textId="77777777" w:rsidTr="00EE0B12">
        <w:trPr>
          <w:trHeight w:val="341"/>
        </w:trPr>
        <w:tc>
          <w:tcPr>
            <w:tcW w:w="3162" w:type="dxa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5857B942" w14:textId="35C8CB6B" w:rsidR="00E71BFF" w:rsidRDefault="00E71BFF" w:rsidP="00E71BF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ypes of precipitation</w:t>
            </w:r>
            <w:r w:rsidR="00EE61E3">
              <w:rPr>
                <w:rFonts w:ascii="Calibri" w:hAnsi="Calibri" w:cs="Calibri"/>
                <w:b/>
                <w:bCs/>
                <w:color w:val="000000"/>
              </w:rPr>
              <w:t xml:space="preserve"> events</w:t>
            </w:r>
          </w:p>
        </w:tc>
        <w:tc>
          <w:tcPr>
            <w:tcW w:w="2981" w:type="dxa"/>
            <w:tcBorders>
              <w:top w:val="single" w:sz="18" w:space="0" w:color="000000" w:themeColor="text1"/>
              <w:bottom w:val="single" w:sz="2" w:space="0" w:color="767171" w:themeColor="background2" w:themeShade="80"/>
            </w:tcBorders>
            <w:shd w:val="clear" w:color="auto" w:fill="D0CECE" w:themeFill="background2" w:themeFillShade="E6"/>
            <w:noWrap/>
            <w:vAlign w:val="center"/>
          </w:tcPr>
          <w:p w14:paraId="13BD7081" w14:textId="33261DF3" w:rsidR="00E71BFF" w:rsidRDefault="00E71BFF" w:rsidP="00E71BF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ta-predictors</w:t>
            </w:r>
          </w:p>
        </w:tc>
        <w:tc>
          <w:tcPr>
            <w:tcW w:w="2841" w:type="dxa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noWrap/>
            <w:vAlign w:val="center"/>
          </w:tcPr>
          <w:p w14:paraId="1EBD9A37" w14:textId="780D339E" w:rsidR="00E71BFF" w:rsidRDefault="00E71BFF" w:rsidP="00E71BF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ald test (p-value)</w:t>
            </w:r>
          </w:p>
        </w:tc>
      </w:tr>
      <w:tr w:rsidR="00EE61E3" w14:paraId="6EF5DEAD" w14:textId="77777777" w:rsidTr="00EE0B12">
        <w:trPr>
          <w:trHeight w:val="404"/>
        </w:trPr>
        <w:tc>
          <w:tcPr>
            <w:tcW w:w="3162" w:type="dxa"/>
            <w:vMerge w:val="restart"/>
            <w:tcBorders>
              <w:top w:val="single" w:sz="18" w:space="0" w:color="767171" w:themeColor="background2" w:themeShade="80"/>
            </w:tcBorders>
            <w:vAlign w:val="center"/>
          </w:tcPr>
          <w:p w14:paraId="39CAE57B" w14:textId="1CF6124B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.2</w:t>
            </w:r>
          </w:p>
        </w:tc>
        <w:tc>
          <w:tcPr>
            <w:tcW w:w="298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43B2AB8F" w14:textId="1AFA12AD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84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6D2FC790" w14:textId="6389346B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109</w:t>
            </w:r>
          </w:p>
        </w:tc>
      </w:tr>
      <w:tr w:rsidR="00EE61E3" w14:paraId="4A581E68" w14:textId="77777777" w:rsidTr="00EE0B12">
        <w:trPr>
          <w:trHeight w:val="381"/>
        </w:trPr>
        <w:tc>
          <w:tcPr>
            <w:tcW w:w="3162" w:type="dxa"/>
            <w:vMerge/>
            <w:vAlign w:val="center"/>
          </w:tcPr>
          <w:p w14:paraId="216FF123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</w:tcPr>
          <w:p w14:paraId="58B7FA2E" w14:textId="6E9D8E2B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08E218E0" w14:textId="7E32F00F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359</w:t>
            </w:r>
          </w:p>
        </w:tc>
      </w:tr>
      <w:tr w:rsidR="00EE61E3" w14:paraId="4913B850" w14:textId="77777777" w:rsidTr="00EE0B12">
        <w:trPr>
          <w:trHeight w:val="381"/>
        </w:trPr>
        <w:tc>
          <w:tcPr>
            <w:tcW w:w="3162" w:type="dxa"/>
            <w:vMerge/>
            <w:vAlign w:val="center"/>
          </w:tcPr>
          <w:p w14:paraId="7DCBFBF6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</w:tcPr>
          <w:p w14:paraId="158E0514" w14:textId="6F25D713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04659BB9" w14:textId="73E1EF4B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EE61E3" w14:paraId="767D892B" w14:textId="77777777" w:rsidTr="00EE0B12">
        <w:trPr>
          <w:trHeight w:val="381"/>
        </w:trPr>
        <w:tc>
          <w:tcPr>
            <w:tcW w:w="3162" w:type="dxa"/>
            <w:vMerge/>
            <w:tcBorders>
              <w:bottom w:val="single" w:sz="18" w:space="0" w:color="767171" w:themeColor="background2" w:themeShade="80"/>
            </w:tcBorders>
            <w:vAlign w:val="center"/>
          </w:tcPr>
          <w:p w14:paraId="52390B3C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350B559D" w14:textId="62A29938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Season</w:t>
            </w:r>
          </w:p>
        </w:tc>
        <w:tc>
          <w:tcPr>
            <w:tcW w:w="284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3C75281E" w14:textId="2353FCC0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719</w:t>
            </w:r>
          </w:p>
        </w:tc>
      </w:tr>
      <w:tr w:rsidR="00EE61E3" w14:paraId="2DB76D48" w14:textId="77777777" w:rsidTr="00EE0B12">
        <w:trPr>
          <w:trHeight w:val="381"/>
        </w:trPr>
        <w:tc>
          <w:tcPr>
            <w:tcW w:w="3162" w:type="dxa"/>
            <w:vMerge w:val="restart"/>
            <w:tcBorders>
              <w:top w:val="single" w:sz="18" w:space="0" w:color="767171" w:themeColor="background2" w:themeShade="80"/>
            </w:tcBorders>
            <w:vAlign w:val="center"/>
          </w:tcPr>
          <w:p w14:paraId="77972D8E" w14:textId="65EA9935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.3</w:t>
            </w:r>
          </w:p>
        </w:tc>
        <w:tc>
          <w:tcPr>
            <w:tcW w:w="298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7DBBA4E8" w14:textId="15E09224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84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2B25018" w14:textId="109BB4AD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120</w:t>
            </w:r>
          </w:p>
        </w:tc>
      </w:tr>
      <w:tr w:rsidR="00EE61E3" w14:paraId="68F146B8" w14:textId="77777777" w:rsidTr="00EE0B12">
        <w:trPr>
          <w:trHeight w:val="381"/>
        </w:trPr>
        <w:tc>
          <w:tcPr>
            <w:tcW w:w="3162" w:type="dxa"/>
            <w:vMerge/>
            <w:vAlign w:val="center"/>
          </w:tcPr>
          <w:p w14:paraId="1D2707DB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</w:tcPr>
          <w:p w14:paraId="7D651C9E" w14:textId="09445D89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2B07E537" w14:textId="7C70680E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EE61E3" w14:paraId="3D6B08A2" w14:textId="77777777" w:rsidTr="00EE0B12">
        <w:trPr>
          <w:trHeight w:val="381"/>
        </w:trPr>
        <w:tc>
          <w:tcPr>
            <w:tcW w:w="3162" w:type="dxa"/>
            <w:vMerge/>
            <w:vAlign w:val="center"/>
          </w:tcPr>
          <w:p w14:paraId="0A8F46A3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</w:tcPr>
          <w:p w14:paraId="3595986F" w14:textId="1EC50200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47059D29" w14:textId="7F54E674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765</w:t>
            </w:r>
          </w:p>
        </w:tc>
      </w:tr>
      <w:tr w:rsidR="00EE61E3" w14:paraId="18139E28" w14:textId="77777777" w:rsidTr="00EE0B12">
        <w:trPr>
          <w:trHeight w:val="381"/>
        </w:trPr>
        <w:tc>
          <w:tcPr>
            <w:tcW w:w="3162" w:type="dxa"/>
            <w:vMerge/>
            <w:tcBorders>
              <w:bottom w:val="single" w:sz="18" w:space="0" w:color="767171" w:themeColor="background2" w:themeShade="80"/>
            </w:tcBorders>
            <w:vAlign w:val="center"/>
          </w:tcPr>
          <w:p w14:paraId="1BC3460A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2D62C06E" w14:textId="6C67FC9E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Season</w:t>
            </w:r>
          </w:p>
        </w:tc>
        <w:tc>
          <w:tcPr>
            <w:tcW w:w="284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407D0AC9" w14:textId="3AFD9C82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892</w:t>
            </w:r>
          </w:p>
        </w:tc>
      </w:tr>
      <w:tr w:rsidR="00EE61E3" w14:paraId="4211EA47" w14:textId="77777777" w:rsidTr="00EE0B12">
        <w:trPr>
          <w:trHeight w:val="381"/>
        </w:trPr>
        <w:tc>
          <w:tcPr>
            <w:tcW w:w="3162" w:type="dxa"/>
            <w:vMerge w:val="restart"/>
            <w:tcBorders>
              <w:top w:val="single" w:sz="18" w:space="0" w:color="767171" w:themeColor="background2" w:themeShade="80"/>
            </w:tcBorders>
            <w:vAlign w:val="center"/>
          </w:tcPr>
          <w:p w14:paraId="30F6AEEC" w14:textId="24710AC8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.4</w:t>
            </w:r>
          </w:p>
        </w:tc>
        <w:tc>
          <w:tcPr>
            <w:tcW w:w="298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2A1681C" w14:textId="1A071459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84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5239B85" w14:textId="45BE63A1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143</w:t>
            </w:r>
          </w:p>
        </w:tc>
      </w:tr>
      <w:tr w:rsidR="00EE61E3" w14:paraId="3EC4E546" w14:textId="77777777" w:rsidTr="00EE0B12">
        <w:trPr>
          <w:trHeight w:val="381"/>
        </w:trPr>
        <w:tc>
          <w:tcPr>
            <w:tcW w:w="3162" w:type="dxa"/>
            <w:vMerge/>
            <w:vAlign w:val="center"/>
          </w:tcPr>
          <w:p w14:paraId="6FD7C55C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</w:tcPr>
          <w:p w14:paraId="43BB51C8" w14:textId="65D3F52C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043D4D23" w14:textId="25AC78DE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582</w:t>
            </w:r>
          </w:p>
        </w:tc>
      </w:tr>
      <w:tr w:rsidR="00EE61E3" w14:paraId="0B4DEEAE" w14:textId="77777777" w:rsidTr="00EE0B12">
        <w:trPr>
          <w:trHeight w:val="381"/>
        </w:trPr>
        <w:tc>
          <w:tcPr>
            <w:tcW w:w="3162" w:type="dxa"/>
            <w:vMerge/>
            <w:vAlign w:val="center"/>
          </w:tcPr>
          <w:p w14:paraId="541F68CB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</w:tcPr>
          <w:p w14:paraId="54040A23" w14:textId="0F7181E3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3A05CB1D" w14:textId="64A5A1E1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EE61E3" w14:paraId="3CB21C36" w14:textId="77777777" w:rsidTr="00EE0B12">
        <w:trPr>
          <w:trHeight w:val="381"/>
        </w:trPr>
        <w:tc>
          <w:tcPr>
            <w:tcW w:w="3162" w:type="dxa"/>
            <w:vMerge/>
            <w:tcBorders>
              <w:bottom w:val="single" w:sz="18" w:space="0" w:color="767171" w:themeColor="background2" w:themeShade="80"/>
            </w:tcBorders>
            <w:vAlign w:val="center"/>
          </w:tcPr>
          <w:p w14:paraId="0B2107C3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D3383D5" w14:textId="17639F91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Season</w:t>
            </w:r>
          </w:p>
        </w:tc>
        <w:tc>
          <w:tcPr>
            <w:tcW w:w="284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C553A81" w14:textId="564A5E16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222</w:t>
            </w:r>
          </w:p>
        </w:tc>
      </w:tr>
      <w:tr w:rsidR="00EE61E3" w14:paraId="270A21CC" w14:textId="77777777" w:rsidTr="00EE0B12">
        <w:trPr>
          <w:trHeight w:val="381"/>
        </w:trPr>
        <w:tc>
          <w:tcPr>
            <w:tcW w:w="3162" w:type="dxa"/>
            <w:vMerge w:val="restart"/>
            <w:tcBorders>
              <w:top w:val="single" w:sz="18" w:space="0" w:color="767171" w:themeColor="background2" w:themeShade="80"/>
            </w:tcBorders>
            <w:vAlign w:val="center"/>
          </w:tcPr>
          <w:p w14:paraId="13305B7A" w14:textId="4DE97570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 90.2</w:t>
            </w:r>
          </w:p>
        </w:tc>
        <w:tc>
          <w:tcPr>
            <w:tcW w:w="298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413225B2" w14:textId="56BDD7A3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84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3BDCF75B" w14:textId="41B2C693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308</w:t>
            </w:r>
          </w:p>
        </w:tc>
      </w:tr>
      <w:tr w:rsidR="00EE61E3" w14:paraId="3ED4777A" w14:textId="77777777" w:rsidTr="00EE0B12">
        <w:trPr>
          <w:trHeight w:val="381"/>
        </w:trPr>
        <w:tc>
          <w:tcPr>
            <w:tcW w:w="3162" w:type="dxa"/>
            <w:vMerge/>
            <w:vAlign w:val="center"/>
          </w:tcPr>
          <w:p w14:paraId="795B8388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</w:tcPr>
          <w:p w14:paraId="46D1F037" w14:textId="2BF24480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7EF958E6" w14:textId="71CFB6E1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709</w:t>
            </w:r>
          </w:p>
        </w:tc>
      </w:tr>
      <w:tr w:rsidR="00EE61E3" w14:paraId="28C15150" w14:textId="77777777" w:rsidTr="00EE0B12">
        <w:trPr>
          <w:trHeight w:val="381"/>
        </w:trPr>
        <w:tc>
          <w:tcPr>
            <w:tcW w:w="3162" w:type="dxa"/>
            <w:vMerge/>
            <w:vAlign w:val="center"/>
          </w:tcPr>
          <w:p w14:paraId="6F2A8C39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</w:tcPr>
          <w:p w14:paraId="4E52651C" w14:textId="083AB3A7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49FDCD7F" w14:textId="48A7CE00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698</w:t>
            </w:r>
          </w:p>
        </w:tc>
      </w:tr>
      <w:tr w:rsidR="00EE61E3" w14:paraId="0347B2AD" w14:textId="77777777" w:rsidTr="00EE0B12">
        <w:trPr>
          <w:trHeight w:val="381"/>
        </w:trPr>
        <w:tc>
          <w:tcPr>
            <w:tcW w:w="3162" w:type="dxa"/>
            <w:vMerge/>
            <w:vAlign w:val="center"/>
          </w:tcPr>
          <w:p w14:paraId="4CE951A3" w14:textId="77777777" w:rsidR="00EE61E3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</w:tcPr>
          <w:p w14:paraId="2DEDC810" w14:textId="68FFACDD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Season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1620CC3B" w14:textId="78A813FB" w:rsidR="00EE61E3" w:rsidRPr="00F60689" w:rsidRDefault="00EE61E3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89">
              <w:rPr>
                <w:rFonts w:ascii="Calibri" w:hAnsi="Calibri" w:cs="Calibri"/>
                <w:color w:val="000000"/>
              </w:rPr>
              <w:t>0.514</w:t>
            </w:r>
          </w:p>
        </w:tc>
      </w:tr>
    </w:tbl>
    <w:p w14:paraId="301FFA55" w14:textId="020DE083" w:rsidR="003A3F2E" w:rsidRDefault="003A3F2E" w:rsidP="00007A97">
      <w:pPr>
        <w:spacing w:line="480" w:lineRule="auto"/>
        <w:jc w:val="both"/>
        <w:rPr>
          <w:color w:val="000000" w:themeColor="text1"/>
        </w:rPr>
      </w:pPr>
    </w:p>
    <w:p w14:paraId="696AB0B8" w14:textId="339E3D86" w:rsidR="00F60689" w:rsidRPr="00F60689" w:rsidRDefault="00204034" w:rsidP="00F60689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2</w:t>
      </w:r>
      <w:r w:rsidR="00F60689" w:rsidRPr="00F60689">
        <w:rPr>
          <w:b/>
          <w:bCs/>
          <w:color w:val="000000" w:themeColor="text1"/>
        </w:rPr>
        <w:t xml:space="preserve">) </w:t>
      </w:r>
      <w:r w:rsidR="00807C01">
        <w:rPr>
          <w:b/>
          <w:bCs/>
          <w:color w:val="000000" w:themeColor="text1"/>
        </w:rPr>
        <w:t xml:space="preserve">Cochran </w:t>
      </w:r>
      <w:r w:rsidR="00F60689" w:rsidRPr="00F60689">
        <w:rPr>
          <w:b/>
          <w:bCs/>
          <w:color w:val="000000" w:themeColor="text1"/>
        </w:rPr>
        <w:t>Q-test</w:t>
      </w:r>
    </w:p>
    <w:tbl>
      <w:tblPr>
        <w:tblW w:w="8971" w:type="dxa"/>
        <w:tblBorders>
          <w:top w:val="single" w:sz="18" w:space="0" w:color="000000" w:themeColor="text1"/>
          <w:bottom w:val="single" w:sz="18" w:space="0" w:color="000000" w:themeColor="text1"/>
          <w:insideH w:val="single" w:sz="2" w:space="0" w:color="767171" w:themeColor="background2" w:themeShade="80"/>
          <w:insideV w:val="single" w:sz="2" w:space="0" w:color="767171" w:themeColor="background2" w:themeShade="80"/>
        </w:tblBorders>
        <w:tblLook w:val="04A0" w:firstRow="1" w:lastRow="0" w:firstColumn="1" w:lastColumn="0" w:noHBand="0" w:noVBand="1"/>
      </w:tblPr>
      <w:tblGrid>
        <w:gridCol w:w="3150"/>
        <w:gridCol w:w="1800"/>
        <w:gridCol w:w="1890"/>
        <w:gridCol w:w="2131"/>
      </w:tblGrid>
      <w:tr w:rsidR="00F60689" w14:paraId="6F3B7BB4" w14:textId="77777777" w:rsidTr="005E3C76">
        <w:trPr>
          <w:trHeight w:val="397"/>
        </w:trPr>
        <w:tc>
          <w:tcPr>
            <w:tcW w:w="3150" w:type="dxa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2B25C622" w14:textId="3E8FFFF7" w:rsidR="00F60689" w:rsidRDefault="00F60689" w:rsidP="00F90E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ypes of precipitation</w:t>
            </w:r>
            <w:r w:rsidR="00EE61E3">
              <w:rPr>
                <w:rFonts w:ascii="Calibri" w:hAnsi="Calibri" w:cs="Calibri"/>
                <w:b/>
                <w:bCs/>
                <w:color w:val="000000"/>
              </w:rPr>
              <w:t xml:space="preserve"> events</w:t>
            </w:r>
          </w:p>
        </w:tc>
        <w:tc>
          <w:tcPr>
            <w:tcW w:w="1800" w:type="dxa"/>
            <w:tcBorders>
              <w:top w:val="single" w:sz="18" w:space="0" w:color="000000" w:themeColor="text1"/>
              <w:bottom w:val="single" w:sz="2" w:space="0" w:color="767171" w:themeColor="background2" w:themeShade="80"/>
            </w:tcBorders>
            <w:shd w:val="clear" w:color="auto" w:fill="D0CECE" w:themeFill="background2" w:themeFillShade="E6"/>
            <w:noWrap/>
            <w:vAlign w:val="center"/>
          </w:tcPr>
          <w:p w14:paraId="632EDC84" w14:textId="41CBD846" w:rsidR="00F60689" w:rsidRDefault="00F60689" w:rsidP="00F90E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</w:t>
            </w:r>
          </w:p>
        </w:tc>
        <w:tc>
          <w:tcPr>
            <w:tcW w:w="1890" w:type="dxa"/>
            <w:tcBorders>
              <w:top w:val="single" w:sz="18" w:space="0" w:color="000000" w:themeColor="text1"/>
            </w:tcBorders>
            <w:shd w:val="clear" w:color="auto" w:fill="D0CECE" w:themeFill="background2" w:themeFillShade="E6"/>
          </w:tcPr>
          <w:p w14:paraId="5E3947CD" w14:textId="66051B85" w:rsidR="00F60689" w:rsidRDefault="00F60689" w:rsidP="00F90E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2131" w:type="dxa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noWrap/>
            <w:vAlign w:val="center"/>
          </w:tcPr>
          <w:p w14:paraId="17CEAFD0" w14:textId="62278B1D" w:rsidR="00F60689" w:rsidRPr="00F60689" w:rsidRDefault="00F60689" w:rsidP="00F90E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 xml:space="preserve">2 </w:t>
            </w:r>
            <w:r>
              <w:rPr>
                <w:rFonts w:ascii="Calibri" w:hAnsi="Calibri" w:cs="Calibri"/>
                <w:b/>
                <w:bCs/>
                <w:color w:val="000000"/>
              </w:rPr>
              <w:t>statistics</w:t>
            </w:r>
            <w:r w:rsidR="00B24E8D">
              <w:rPr>
                <w:rFonts w:ascii="Calibri" w:hAnsi="Calibri" w:cs="Calibri"/>
                <w:b/>
                <w:bCs/>
                <w:color w:val="000000"/>
              </w:rPr>
              <w:t xml:space="preserve"> (%)</w:t>
            </w:r>
          </w:p>
        </w:tc>
      </w:tr>
      <w:tr w:rsidR="00F60689" w:rsidRPr="00F60689" w14:paraId="280478CA" w14:textId="77777777" w:rsidTr="005E3C76">
        <w:trPr>
          <w:trHeight w:val="472"/>
        </w:trPr>
        <w:tc>
          <w:tcPr>
            <w:tcW w:w="3150" w:type="dxa"/>
            <w:tcBorders>
              <w:top w:val="single" w:sz="18" w:space="0" w:color="767171" w:themeColor="background2" w:themeShade="80"/>
            </w:tcBorders>
            <w:vAlign w:val="center"/>
          </w:tcPr>
          <w:p w14:paraId="0AC3E766" w14:textId="2E347624" w:rsid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.2</w:t>
            </w:r>
          </w:p>
        </w:tc>
        <w:tc>
          <w:tcPr>
            <w:tcW w:w="1800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890F685" w14:textId="2F5C5730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8</w:t>
            </w:r>
          </w:p>
        </w:tc>
        <w:tc>
          <w:tcPr>
            <w:tcW w:w="1890" w:type="dxa"/>
            <w:tcBorders>
              <w:top w:val="single" w:sz="18" w:space="0" w:color="767171" w:themeColor="background2" w:themeShade="80"/>
            </w:tcBorders>
            <w:vAlign w:val="center"/>
          </w:tcPr>
          <w:p w14:paraId="514B1984" w14:textId="04898D41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213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0C4E0437" w14:textId="17C55E24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F60689" w:rsidRPr="00F60689" w14:paraId="1FF6436C" w14:textId="77777777" w:rsidTr="005E3C76">
        <w:trPr>
          <w:trHeight w:val="445"/>
        </w:trPr>
        <w:tc>
          <w:tcPr>
            <w:tcW w:w="3150" w:type="dxa"/>
            <w:vAlign w:val="center"/>
          </w:tcPr>
          <w:p w14:paraId="4E9AA9CF" w14:textId="09B94F44" w:rsid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.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E714E88" w14:textId="3CBDBDFC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7</w:t>
            </w:r>
          </w:p>
        </w:tc>
        <w:tc>
          <w:tcPr>
            <w:tcW w:w="1890" w:type="dxa"/>
            <w:vAlign w:val="center"/>
          </w:tcPr>
          <w:p w14:paraId="3D2BBAD4" w14:textId="562E4197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7BDE7332" w14:textId="0B636E9B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F60689" w:rsidRPr="00F60689" w14:paraId="5002330C" w14:textId="77777777" w:rsidTr="005E3C76">
        <w:trPr>
          <w:trHeight w:val="445"/>
        </w:trPr>
        <w:tc>
          <w:tcPr>
            <w:tcW w:w="3150" w:type="dxa"/>
            <w:vAlign w:val="center"/>
          </w:tcPr>
          <w:p w14:paraId="45853C42" w14:textId="0096E690" w:rsid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.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3658865" w14:textId="029D18A6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22</w:t>
            </w:r>
          </w:p>
        </w:tc>
        <w:tc>
          <w:tcPr>
            <w:tcW w:w="1890" w:type="dxa"/>
            <w:vAlign w:val="center"/>
          </w:tcPr>
          <w:p w14:paraId="2F0558AA" w14:textId="5FC7597E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092E4B0F" w14:textId="72CF7DE6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02</w:t>
            </w:r>
          </w:p>
        </w:tc>
      </w:tr>
      <w:tr w:rsidR="00F60689" w:rsidRPr="00F60689" w14:paraId="23C20AB9" w14:textId="77777777" w:rsidTr="005E3C76">
        <w:trPr>
          <w:trHeight w:val="445"/>
        </w:trPr>
        <w:tc>
          <w:tcPr>
            <w:tcW w:w="3150" w:type="dxa"/>
            <w:tcBorders>
              <w:bottom w:val="single" w:sz="18" w:space="0" w:color="767171" w:themeColor="background2" w:themeShade="80"/>
            </w:tcBorders>
            <w:vAlign w:val="center"/>
          </w:tcPr>
          <w:p w14:paraId="7F6D40D3" w14:textId="1D1DC3FD" w:rsid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90.2</w:t>
            </w:r>
          </w:p>
        </w:tc>
        <w:tc>
          <w:tcPr>
            <w:tcW w:w="1800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D5CED51" w14:textId="525B490D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7</w:t>
            </w:r>
          </w:p>
        </w:tc>
        <w:tc>
          <w:tcPr>
            <w:tcW w:w="1890" w:type="dxa"/>
            <w:tcBorders>
              <w:bottom w:val="single" w:sz="18" w:space="0" w:color="767171" w:themeColor="background2" w:themeShade="80"/>
            </w:tcBorders>
            <w:vAlign w:val="center"/>
          </w:tcPr>
          <w:p w14:paraId="2AAC1F5D" w14:textId="130E4B6C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5</w:t>
            </w:r>
          </w:p>
        </w:tc>
        <w:tc>
          <w:tcPr>
            <w:tcW w:w="213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vAlign w:val="center"/>
          </w:tcPr>
          <w:p w14:paraId="11091046" w14:textId="362BFBE7" w:rsidR="00F60689" w:rsidRPr="00F60689" w:rsidRDefault="00F60689" w:rsidP="00F606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14:paraId="4EA67C9B" w14:textId="77777777" w:rsidR="00F60689" w:rsidRPr="00970A81" w:rsidRDefault="00F60689" w:rsidP="00F60689">
      <w:pPr>
        <w:spacing w:line="480" w:lineRule="auto"/>
        <w:jc w:val="both"/>
        <w:rPr>
          <w:color w:val="000000" w:themeColor="text1"/>
        </w:rPr>
      </w:pPr>
    </w:p>
    <w:sectPr w:rsidR="00F60689" w:rsidRPr="00970A81" w:rsidSect="000B7AFB">
      <w:footerReference w:type="even" r:id="rId8"/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99423" w14:textId="77777777" w:rsidR="0079356B" w:rsidRDefault="0079356B" w:rsidP="00E605FA">
      <w:r>
        <w:separator/>
      </w:r>
    </w:p>
  </w:endnote>
  <w:endnote w:type="continuationSeparator" w:id="0">
    <w:p w14:paraId="7001468C" w14:textId="77777777" w:rsidR="0079356B" w:rsidRDefault="0079356B" w:rsidP="00E60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7258667"/>
      <w:docPartObj>
        <w:docPartGallery w:val="Page Numbers (Bottom of Page)"/>
        <w:docPartUnique/>
      </w:docPartObj>
    </w:sdtPr>
    <w:sdtContent>
      <w:p w14:paraId="25330D0D" w14:textId="477831C7" w:rsidR="00C850FA" w:rsidRDefault="00C85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1722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B1A90D4" w14:textId="77777777" w:rsidR="00C850FA" w:rsidRDefault="00C850FA" w:rsidP="00C850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0758743"/>
      <w:docPartObj>
        <w:docPartGallery w:val="Page Numbers (Bottom of Page)"/>
        <w:docPartUnique/>
      </w:docPartObj>
    </w:sdtPr>
    <w:sdtContent>
      <w:p w14:paraId="7963C112" w14:textId="558CD559" w:rsidR="00C850FA" w:rsidRDefault="00C85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D9FA4A" w14:textId="77777777" w:rsidR="00C850FA" w:rsidRDefault="00C850FA" w:rsidP="00C850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C41C5" w14:textId="77777777" w:rsidR="0079356B" w:rsidRDefault="0079356B" w:rsidP="00E605FA">
      <w:r>
        <w:separator/>
      </w:r>
    </w:p>
  </w:footnote>
  <w:footnote w:type="continuationSeparator" w:id="0">
    <w:p w14:paraId="350352A3" w14:textId="77777777" w:rsidR="0079356B" w:rsidRDefault="0079356B" w:rsidP="00E605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D64BB"/>
    <w:multiLevelType w:val="hybridMultilevel"/>
    <w:tmpl w:val="6E8C8354"/>
    <w:lvl w:ilvl="0" w:tplc="A608013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3B6A81"/>
    <w:multiLevelType w:val="hybridMultilevel"/>
    <w:tmpl w:val="825EC772"/>
    <w:lvl w:ilvl="0" w:tplc="A5AE7F06">
      <w:start w:val="4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8D49F8"/>
    <w:multiLevelType w:val="hybridMultilevel"/>
    <w:tmpl w:val="F4526F18"/>
    <w:lvl w:ilvl="0" w:tplc="04090001">
      <w:start w:val="1"/>
      <w:numFmt w:val="bullet"/>
      <w:lvlText w:val=""/>
      <w:lvlJc w:val="left"/>
      <w:pPr>
        <w:ind w:left="144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84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4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44" w:hanging="400"/>
      </w:pPr>
      <w:rPr>
        <w:rFonts w:ascii="Wingdings" w:hAnsi="Wingdings" w:hint="default"/>
      </w:rPr>
    </w:lvl>
  </w:abstractNum>
  <w:abstractNum w:abstractNumId="3" w15:restartNumberingAfterBreak="0">
    <w:nsid w:val="0D5F390E"/>
    <w:multiLevelType w:val="hybridMultilevel"/>
    <w:tmpl w:val="0A6888F8"/>
    <w:lvl w:ilvl="0" w:tplc="C4FEC8CE">
      <w:start w:val="4"/>
      <w:numFmt w:val="bullet"/>
      <w:lvlText w:val=""/>
      <w:lvlJc w:val="left"/>
      <w:pPr>
        <w:ind w:left="7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0177666"/>
    <w:multiLevelType w:val="hybridMultilevel"/>
    <w:tmpl w:val="CE3A23BA"/>
    <w:lvl w:ilvl="0" w:tplc="46AE17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11952A94"/>
    <w:multiLevelType w:val="multilevel"/>
    <w:tmpl w:val="5C769A62"/>
    <w:styleLink w:val="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160" w:hanging="400"/>
      </w:pPr>
    </w:lvl>
    <w:lvl w:ilvl="2">
      <w:start w:val="1"/>
      <w:numFmt w:val="lowerRoman"/>
      <w:lvlText w:val="%3."/>
      <w:lvlJc w:val="right"/>
      <w:pPr>
        <w:ind w:left="1560" w:hanging="400"/>
      </w:pPr>
    </w:lvl>
    <w:lvl w:ilvl="3">
      <w:start w:val="1"/>
      <w:numFmt w:val="decimal"/>
      <w:lvlText w:val="%4."/>
      <w:lvlJc w:val="left"/>
      <w:pPr>
        <w:ind w:left="1960" w:hanging="400"/>
      </w:pPr>
    </w:lvl>
    <w:lvl w:ilvl="4">
      <w:start w:val="1"/>
      <w:numFmt w:val="upperLetter"/>
      <w:lvlText w:val="%5."/>
      <w:lvlJc w:val="left"/>
      <w:pPr>
        <w:ind w:left="2360" w:hanging="400"/>
      </w:pPr>
    </w:lvl>
    <w:lvl w:ilvl="5">
      <w:start w:val="1"/>
      <w:numFmt w:val="lowerRoman"/>
      <w:lvlText w:val="%6."/>
      <w:lvlJc w:val="right"/>
      <w:pPr>
        <w:ind w:left="2760" w:hanging="400"/>
      </w:pPr>
    </w:lvl>
    <w:lvl w:ilvl="6">
      <w:start w:val="1"/>
      <w:numFmt w:val="decimal"/>
      <w:lvlText w:val="%7."/>
      <w:lvlJc w:val="left"/>
      <w:pPr>
        <w:ind w:left="3160" w:hanging="400"/>
      </w:pPr>
    </w:lvl>
    <w:lvl w:ilvl="7">
      <w:start w:val="1"/>
      <w:numFmt w:val="upperLetter"/>
      <w:lvlText w:val="%8."/>
      <w:lvlJc w:val="left"/>
      <w:pPr>
        <w:ind w:left="3560" w:hanging="400"/>
      </w:pPr>
    </w:lvl>
    <w:lvl w:ilvl="8">
      <w:start w:val="1"/>
      <w:numFmt w:val="lowerRoman"/>
      <w:lvlText w:val="%9."/>
      <w:lvlJc w:val="right"/>
      <w:pPr>
        <w:ind w:left="3960" w:hanging="400"/>
      </w:pPr>
    </w:lvl>
  </w:abstractNum>
  <w:abstractNum w:abstractNumId="6" w15:restartNumberingAfterBreak="0">
    <w:nsid w:val="14966150"/>
    <w:multiLevelType w:val="hybridMultilevel"/>
    <w:tmpl w:val="E842ACFA"/>
    <w:lvl w:ilvl="0" w:tplc="4552CF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0D36D9F"/>
    <w:multiLevelType w:val="hybridMultilevel"/>
    <w:tmpl w:val="8D6872D4"/>
    <w:lvl w:ilvl="0" w:tplc="B504CBC4">
      <w:start w:val="1"/>
      <w:numFmt w:val="bullet"/>
      <w:lvlText w:val="–"/>
      <w:lvlJc w:val="left"/>
      <w:pPr>
        <w:ind w:left="54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8" w15:restartNumberingAfterBreak="0">
    <w:nsid w:val="2ED7383F"/>
    <w:multiLevelType w:val="hybridMultilevel"/>
    <w:tmpl w:val="9CE0B068"/>
    <w:lvl w:ilvl="0" w:tplc="60F4CE8E">
      <w:start w:val="4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1E01642"/>
    <w:multiLevelType w:val="hybridMultilevel"/>
    <w:tmpl w:val="0AACADDA"/>
    <w:lvl w:ilvl="0" w:tplc="131A0EF4">
      <w:start w:val="1"/>
      <w:numFmt w:val="lowerRoman"/>
      <w:lvlText w:val="%1."/>
      <w:lvlJc w:val="left"/>
      <w:pPr>
        <w:ind w:left="14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0" w15:restartNumberingAfterBreak="0">
    <w:nsid w:val="33F1737D"/>
    <w:multiLevelType w:val="multilevel"/>
    <w:tmpl w:val="911687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4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8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8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384" w:hanging="1440"/>
      </w:pPr>
      <w:rPr>
        <w:rFonts w:hint="default"/>
      </w:rPr>
    </w:lvl>
  </w:abstractNum>
  <w:abstractNum w:abstractNumId="11" w15:restartNumberingAfterBreak="0">
    <w:nsid w:val="35BD4B29"/>
    <w:multiLevelType w:val="multilevel"/>
    <w:tmpl w:val="4D7ACF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B433890"/>
    <w:multiLevelType w:val="hybridMultilevel"/>
    <w:tmpl w:val="354AA7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824239"/>
    <w:multiLevelType w:val="hybridMultilevel"/>
    <w:tmpl w:val="F29001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A74CCE"/>
    <w:multiLevelType w:val="multilevel"/>
    <w:tmpl w:val="96ACDC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B615676"/>
    <w:multiLevelType w:val="multilevel"/>
    <w:tmpl w:val="64CA03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61193B21"/>
    <w:multiLevelType w:val="hybridMultilevel"/>
    <w:tmpl w:val="5C769A62"/>
    <w:lvl w:ilvl="0" w:tplc="BCEE75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7" w15:restartNumberingAfterBreak="0">
    <w:nsid w:val="63DC2978"/>
    <w:multiLevelType w:val="hybridMultilevel"/>
    <w:tmpl w:val="450E897A"/>
    <w:lvl w:ilvl="0" w:tplc="A20E9410">
      <w:start w:val="1"/>
      <w:numFmt w:val="bullet"/>
      <w:lvlText w:val="•"/>
      <w:lvlJc w:val="left"/>
      <w:pPr>
        <w:ind w:left="542" w:hanging="400"/>
      </w:pPr>
      <w:rPr>
        <w:rFonts w:ascii="Wingdings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8" w15:restartNumberingAfterBreak="0">
    <w:nsid w:val="692D367C"/>
    <w:multiLevelType w:val="multilevel"/>
    <w:tmpl w:val="F96674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6C7B7356"/>
    <w:multiLevelType w:val="multilevel"/>
    <w:tmpl w:val="F56845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725327F8"/>
    <w:multiLevelType w:val="multilevel"/>
    <w:tmpl w:val="841458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74924B32"/>
    <w:multiLevelType w:val="multilevel"/>
    <w:tmpl w:val="049C44B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20" w:hanging="1440"/>
      </w:pPr>
      <w:rPr>
        <w:rFonts w:hint="default"/>
      </w:rPr>
    </w:lvl>
  </w:abstractNum>
  <w:abstractNum w:abstractNumId="22" w15:restartNumberingAfterBreak="0">
    <w:nsid w:val="771941C9"/>
    <w:multiLevelType w:val="hybridMultilevel"/>
    <w:tmpl w:val="1612071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3" w15:restartNumberingAfterBreak="0">
    <w:nsid w:val="777508C4"/>
    <w:multiLevelType w:val="hybridMultilevel"/>
    <w:tmpl w:val="0B7CE76C"/>
    <w:lvl w:ilvl="0" w:tplc="999A390C">
      <w:start w:val="1"/>
      <w:numFmt w:val="lowerRoman"/>
      <w:lvlText w:val="%1."/>
      <w:lvlJc w:val="left"/>
      <w:pPr>
        <w:ind w:left="14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4" w15:restartNumberingAfterBreak="0">
    <w:nsid w:val="795D2E86"/>
    <w:multiLevelType w:val="multilevel"/>
    <w:tmpl w:val="004836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8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2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184" w:hanging="1440"/>
      </w:pPr>
      <w:rPr>
        <w:rFonts w:hint="default"/>
      </w:rPr>
    </w:lvl>
  </w:abstractNum>
  <w:num w:numId="1" w16cid:durableId="1197159240">
    <w:abstractNumId w:val="21"/>
  </w:num>
  <w:num w:numId="2" w16cid:durableId="1999452269">
    <w:abstractNumId w:val="4"/>
  </w:num>
  <w:num w:numId="3" w16cid:durableId="1818380321">
    <w:abstractNumId w:val="24"/>
  </w:num>
  <w:num w:numId="4" w16cid:durableId="362829399">
    <w:abstractNumId w:val="10"/>
  </w:num>
  <w:num w:numId="5" w16cid:durableId="153038286">
    <w:abstractNumId w:val="14"/>
  </w:num>
  <w:num w:numId="6" w16cid:durableId="1009721899">
    <w:abstractNumId w:val="7"/>
  </w:num>
  <w:num w:numId="7" w16cid:durableId="936326256">
    <w:abstractNumId w:val="1"/>
  </w:num>
  <w:num w:numId="8" w16cid:durableId="1374307031">
    <w:abstractNumId w:val="16"/>
  </w:num>
  <w:num w:numId="9" w16cid:durableId="497119922">
    <w:abstractNumId w:val="20"/>
  </w:num>
  <w:num w:numId="10" w16cid:durableId="1458335340">
    <w:abstractNumId w:val="18"/>
  </w:num>
  <w:num w:numId="11" w16cid:durableId="1447695481">
    <w:abstractNumId w:val="15"/>
  </w:num>
  <w:num w:numId="12" w16cid:durableId="1515461299">
    <w:abstractNumId w:val="19"/>
  </w:num>
  <w:num w:numId="13" w16cid:durableId="1097749705">
    <w:abstractNumId w:val="11"/>
  </w:num>
  <w:num w:numId="14" w16cid:durableId="750548634">
    <w:abstractNumId w:val="0"/>
  </w:num>
  <w:num w:numId="15" w16cid:durableId="1185482379">
    <w:abstractNumId w:val="23"/>
  </w:num>
  <w:num w:numId="16" w16cid:durableId="360477122">
    <w:abstractNumId w:val="9"/>
  </w:num>
  <w:num w:numId="17" w16cid:durableId="1769764581">
    <w:abstractNumId w:val="2"/>
  </w:num>
  <w:num w:numId="18" w16cid:durableId="1523668611">
    <w:abstractNumId w:val="17"/>
  </w:num>
  <w:num w:numId="19" w16cid:durableId="2075351033">
    <w:abstractNumId w:val="5"/>
  </w:num>
  <w:num w:numId="20" w16cid:durableId="1932355561">
    <w:abstractNumId w:val="6"/>
  </w:num>
  <w:num w:numId="21" w16cid:durableId="44373023">
    <w:abstractNumId w:val="8"/>
  </w:num>
  <w:num w:numId="22" w16cid:durableId="116338803">
    <w:abstractNumId w:val="22"/>
  </w:num>
  <w:num w:numId="23" w16cid:durableId="1064453960">
    <w:abstractNumId w:val="3"/>
  </w:num>
  <w:num w:numId="24" w16cid:durableId="757289655">
    <w:abstractNumId w:val="13"/>
  </w:num>
  <w:num w:numId="25" w16cid:durableId="19683193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FA"/>
    <w:rsid w:val="0000173D"/>
    <w:rsid w:val="00003859"/>
    <w:rsid w:val="00007A97"/>
    <w:rsid w:val="000146C1"/>
    <w:rsid w:val="00016FDE"/>
    <w:rsid w:val="000178F8"/>
    <w:rsid w:val="00023B9D"/>
    <w:rsid w:val="00036276"/>
    <w:rsid w:val="00041973"/>
    <w:rsid w:val="00041BE6"/>
    <w:rsid w:val="00044DA8"/>
    <w:rsid w:val="000465E9"/>
    <w:rsid w:val="00054C18"/>
    <w:rsid w:val="00054DBC"/>
    <w:rsid w:val="00057FA9"/>
    <w:rsid w:val="00062C51"/>
    <w:rsid w:val="0007122F"/>
    <w:rsid w:val="0007501C"/>
    <w:rsid w:val="000856F9"/>
    <w:rsid w:val="00095797"/>
    <w:rsid w:val="000A049B"/>
    <w:rsid w:val="000A1D45"/>
    <w:rsid w:val="000A6DEE"/>
    <w:rsid w:val="000B0812"/>
    <w:rsid w:val="000B2FD9"/>
    <w:rsid w:val="000B71A7"/>
    <w:rsid w:val="000B7AFB"/>
    <w:rsid w:val="000C2CCF"/>
    <w:rsid w:val="000C631B"/>
    <w:rsid w:val="000D438E"/>
    <w:rsid w:val="00101E7B"/>
    <w:rsid w:val="001161D0"/>
    <w:rsid w:val="00120ED0"/>
    <w:rsid w:val="00121E09"/>
    <w:rsid w:val="00133AB2"/>
    <w:rsid w:val="00133D01"/>
    <w:rsid w:val="00134F17"/>
    <w:rsid w:val="00141892"/>
    <w:rsid w:val="0014636E"/>
    <w:rsid w:val="0015374B"/>
    <w:rsid w:val="001545D3"/>
    <w:rsid w:val="00154922"/>
    <w:rsid w:val="001622C8"/>
    <w:rsid w:val="00164239"/>
    <w:rsid w:val="00165230"/>
    <w:rsid w:val="00174017"/>
    <w:rsid w:val="00174054"/>
    <w:rsid w:val="00176A3C"/>
    <w:rsid w:val="001770EB"/>
    <w:rsid w:val="00180B3E"/>
    <w:rsid w:val="00192C78"/>
    <w:rsid w:val="001A01C1"/>
    <w:rsid w:val="001A4EA6"/>
    <w:rsid w:val="001A5704"/>
    <w:rsid w:val="001B4D63"/>
    <w:rsid w:val="001B5ED5"/>
    <w:rsid w:val="001C309C"/>
    <w:rsid w:val="001C4AF1"/>
    <w:rsid w:val="001D0350"/>
    <w:rsid w:val="001D19DB"/>
    <w:rsid w:val="001D344B"/>
    <w:rsid w:val="001E174B"/>
    <w:rsid w:val="001E5FEA"/>
    <w:rsid w:val="00204034"/>
    <w:rsid w:val="00206394"/>
    <w:rsid w:val="00207F04"/>
    <w:rsid w:val="00210107"/>
    <w:rsid w:val="0021292D"/>
    <w:rsid w:val="00212DE0"/>
    <w:rsid w:val="00214668"/>
    <w:rsid w:val="002170C1"/>
    <w:rsid w:val="00217E40"/>
    <w:rsid w:val="00226140"/>
    <w:rsid w:val="00226879"/>
    <w:rsid w:val="0023109C"/>
    <w:rsid w:val="00235257"/>
    <w:rsid w:val="00241877"/>
    <w:rsid w:val="00243C2F"/>
    <w:rsid w:val="00244C7D"/>
    <w:rsid w:val="00245B10"/>
    <w:rsid w:val="002460A3"/>
    <w:rsid w:val="002539AA"/>
    <w:rsid w:val="00257E44"/>
    <w:rsid w:val="00266118"/>
    <w:rsid w:val="002675DC"/>
    <w:rsid w:val="0027336C"/>
    <w:rsid w:val="002763AD"/>
    <w:rsid w:val="0027669F"/>
    <w:rsid w:val="002766FB"/>
    <w:rsid w:val="00276BAA"/>
    <w:rsid w:val="002773F2"/>
    <w:rsid w:val="00277C1B"/>
    <w:rsid w:val="00281F93"/>
    <w:rsid w:val="0028700E"/>
    <w:rsid w:val="00292A09"/>
    <w:rsid w:val="002A0B53"/>
    <w:rsid w:val="002A22E3"/>
    <w:rsid w:val="002A7BC7"/>
    <w:rsid w:val="002C0A62"/>
    <w:rsid w:val="002C782D"/>
    <w:rsid w:val="002D3D82"/>
    <w:rsid w:val="002D4730"/>
    <w:rsid w:val="002D5926"/>
    <w:rsid w:val="002D68CE"/>
    <w:rsid w:val="002E5B10"/>
    <w:rsid w:val="002E6385"/>
    <w:rsid w:val="003019EB"/>
    <w:rsid w:val="00301DF7"/>
    <w:rsid w:val="00305191"/>
    <w:rsid w:val="00305DC6"/>
    <w:rsid w:val="0030757B"/>
    <w:rsid w:val="00310F7F"/>
    <w:rsid w:val="00311DBC"/>
    <w:rsid w:val="00312E3C"/>
    <w:rsid w:val="0032298E"/>
    <w:rsid w:val="0032786D"/>
    <w:rsid w:val="00334993"/>
    <w:rsid w:val="003401B6"/>
    <w:rsid w:val="00341324"/>
    <w:rsid w:val="00344114"/>
    <w:rsid w:val="00357934"/>
    <w:rsid w:val="0036279A"/>
    <w:rsid w:val="00363792"/>
    <w:rsid w:val="00363BB5"/>
    <w:rsid w:val="003665EF"/>
    <w:rsid w:val="00371316"/>
    <w:rsid w:val="00372317"/>
    <w:rsid w:val="003741B2"/>
    <w:rsid w:val="003747EA"/>
    <w:rsid w:val="00377534"/>
    <w:rsid w:val="00381662"/>
    <w:rsid w:val="00395F05"/>
    <w:rsid w:val="00395F68"/>
    <w:rsid w:val="003A3F2E"/>
    <w:rsid w:val="003B2333"/>
    <w:rsid w:val="003B23A3"/>
    <w:rsid w:val="003B2621"/>
    <w:rsid w:val="003B3F08"/>
    <w:rsid w:val="003B4CB1"/>
    <w:rsid w:val="003C4840"/>
    <w:rsid w:val="003C634F"/>
    <w:rsid w:val="003C6E9F"/>
    <w:rsid w:val="003D2BCE"/>
    <w:rsid w:val="003D428F"/>
    <w:rsid w:val="003E1ED7"/>
    <w:rsid w:val="003E24B2"/>
    <w:rsid w:val="003E312B"/>
    <w:rsid w:val="003E3C61"/>
    <w:rsid w:val="003E563E"/>
    <w:rsid w:val="003F038D"/>
    <w:rsid w:val="0040432D"/>
    <w:rsid w:val="00414AC6"/>
    <w:rsid w:val="00416B67"/>
    <w:rsid w:val="0041733D"/>
    <w:rsid w:val="00425479"/>
    <w:rsid w:val="00433060"/>
    <w:rsid w:val="004332A3"/>
    <w:rsid w:val="004355B3"/>
    <w:rsid w:val="00441849"/>
    <w:rsid w:val="00443E29"/>
    <w:rsid w:val="00445FDD"/>
    <w:rsid w:val="00445FFE"/>
    <w:rsid w:val="00446612"/>
    <w:rsid w:val="004661F3"/>
    <w:rsid w:val="00477BD3"/>
    <w:rsid w:val="00477D70"/>
    <w:rsid w:val="004800E8"/>
    <w:rsid w:val="00494AAA"/>
    <w:rsid w:val="004A0E3D"/>
    <w:rsid w:val="004A46EC"/>
    <w:rsid w:val="004B1FA4"/>
    <w:rsid w:val="004B245A"/>
    <w:rsid w:val="004B7B9A"/>
    <w:rsid w:val="004C1208"/>
    <w:rsid w:val="004C1F7F"/>
    <w:rsid w:val="004D5E92"/>
    <w:rsid w:val="004E13A2"/>
    <w:rsid w:val="004E4458"/>
    <w:rsid w:val="004E6961"/>
    <w:rsid w:val="004F3728"/>
    <w:rsid w:val="005024C7"/>
    <w:rsid w:val="005041A2"/>
    <w:rsid w:val="00512A22"/>
    <w:rsid w:val="0054076A"/>
    <w:rsid w:val="005457AC"/>
    <w:rsid w:val="00560206"/>
    <w:rsid w:val="005608B4"/>
    <w:rsid w:val="00570DBB"/>
    <w:rsid w:val="0058161D"/>
    <w:rsid w:val="00582C08"/>
    <w:rsid w:val="00587483"/>
    <w:rsid w:val="005A10BC"/>
    <w:rsid w:val="005A3BF1"/>
    <w:rsid w:val="005A4311"/>
    <w:rsid w:val="005A67FE"/>
    <w:rsid w:val="005B36F5"/>
    <w:rsid w:val="005B53DC"/>
    <w:rsid w:val="005C010F"/>
    <w:rsid w:val="005C1764"/>
    <w:rsid w:val="005C79C4"/>
    <w:rsid w:val="005D62F5"/>
    <w:rsid w:val="005D7499"/>
    <w:rsid w:val="005E07DF"/>
    <w:rsid w:val="005E18B1"/>
    <w:rsid w:val="005E3C76"/>
    <w:rsid w:val="005F2EE9"/>
    <w:rsid w:val="005F4C17"/>
    <w:rsid w:val="00604AFF"/>
    <w:rsid w:val="006126AC"/>
    <w:rsid w:val="006144B5"/>
    <w:rsid w:val="00616432"/>
    <w:rsid w:val="00626988"/>
    <w:rsid w:val="006318CD"/>
    <w:rsid w:val="00632A97"/>
    <w:rsid w:val="0063331C"/>
    <w:rsid w:val="00634481"/>
    <w:rsid w:val="00655A9E"/>
    <w:rsid w:val="006561BC"/>
    <w:rsid w:val="00661BBB"/>
    <w:rsid w:val="006704D2"/>
    <w:rsid w:val="00681A8F"/>
    <w:rsid w:val="00686C5A"/>
    <w:rsid w:val="00691AD7"/>
    <w:rsid w:val="00692FED"/>
    <w:rsid w:val="0069351E"/>
    <w:rsid w:val="006955F8"/>
    <w:rsid w:val="00697B57"/>
    <w:rsid w:val="006A7C51"/>
    <w:rsid w:val="006B71BD"/>
    <w:rsid w:val="006D3181"/>
    <w:rsid w:val="006D46E3"/>
    <w:rsid w:val="006D5205"/>
    <w:rsid w:val="006E0F46"/>
    <w:rsid w:val="006E2696"/>
    <w:rsid w:val="006E61DB"/>
    <w:rsid w:val="006F35DA"/>
    <w:rsid w:val="006F74E3"/>
    <w:rsid w:val="007017A2"/>
    <w:rsid w:val="00706F1B"/>
    <w:rsid w:val="00712AC0"/>
    <w:rsid w:val="00721243"/>
    <w:rsid w:val="00724D42"/>
    <w:rsid w:val="007251D0"/>
    <w:rsid w:val="00730313"/>
    <w:rsid w:val="00740994"/>
    <w:rsid w:val="00740DB3"/>
    <w:rsid w:val="00743266"/>
    <w:rsid w:val="00746260"/>
    <w:rsid w:val="00751661"/>
    <w:rsid w:val="00751A4B"/>
    <w:rsid w:val="00754915"/>
    <w:rsid w:val="00761CD4"/>
    <w:rsid w:val="00762B3B"/>
    <w:rsid w:val="00764841"/>
    <w:rsid w:val="00770F54"/>
    <w:rsid w:val="00774CBD"/>
    <w:rsid w:val="007756BE"/>
    <w:rsid w:val="007817B6"/>
    <w:rsid w:val="0078323C"/>
    <w:rsid w:val="00787F5E"/>
    <w:rsid w:val="0079356B"/>
    <w:rsid w:val="007A1469"/>
    <w:rsid w:val="007A3BD3"/>
    <w:rsid w:val="007A4E37"/>
    <w:rsid w:val="007A53B1"/>
    <w:rsid w:val="007A7B67"/>
    <w:rsid w:val="007B09AC"/>
    <w:rsid w:val="007B11AB"/>
    <w:rsid w:val="007B208A"/>
    <w:rsid w:val="007B7247"/>
    <w:rsid w:val="007C0B9F"/>
    <w:rsid w:val="007C3226"/>
    <w:rsid w:val="007C3E91"/>
    <w:rsid w:val="007D054A"/>
    <w:rsid w:val="007D3C59"/>
    <w:rsid w:val="007D57B4"/>
    <w:rsid w:val="007E287B"/>
    <w:rsid w:val="007E566C"/>
    <w:rsid w:val="007E7B41"/>
    <w:rsid w:val="007F1509"/>
    <w:rsid w:val="00804D85"/>
    <w:rsid w:val="00807C01"/>
    <w:rsid w:val="0081534F"/>
    <w:rsid w:val="0081714D"/>
    <w:rsid w:val="00820E32"/>
    <w:rsid w:val="008252E6"/>
    <w:rsid w:val="00825901"/>
    <w:rsid w:val="00832244"/>
    <w:rsid w:val="00857A2D"/>
    <w:rsid w:val="008656B7"/>
    <w:rsid w:val="008666CA"/>
    <w:rsid w:val="008824D1"/>
    <w:rsid w:val="0089029F"/>
    <w:rsid w:val="00892E9B"/>
    <w:rsid w:val="0089686E"/>
    <w:rsid w:val="0089742A"/>
    <w:rsid w:val="008A0497"/>
    <w:rsid w:val="008A6587"/>
    <w:rsid w:val="008A7DD2"/>
    <w:rsid w:val="008B1021"/>
    <w:rsid w:val="008B3AC2"/>
    <w:rsid w:val="008B47EC"/>
    <w:rsid w:val="008B75DB"/>
    <w:rsid w:val="008C01B8"/>
    <w:rsid w:val="008C23F1"/>
    <w:rsid w:val="008C3CB9"/>
    <w:rsid w:val="008D62E5"/>
    <w:rsid w:val="008E5315"/>
    <w:rsid w:val="008E7142"/>
    <w:rsid w:val="008E7742"/>
    <w:rsid w:val="008F5A60"/>
    <w:rsid w:val="008F74C3"/>
    <w:rsid w:val="00901397"/>
    <w:rsid w:val="00915EDA"/>
    <w:rsid w:val="00917FB9"/>
    <w:rsid w:val="0092080A"/>
    <w:rsid w:val="00921851"/>
    <w:rsid w:val="00922579"/>
    <w:rsid w:val="00934B2D"/>
    <w:rsid w:val="009364E6"/>
    <w:rsid w:val="00937748"/>
    <w:rsid w:val="00941551"/>
    <w:rsid w:val="00942EB9"/>
    <w:rsid w:val="009561E7"/>
    <w:rsid w:val="0096424E"/>
    <w:rsid w:val="00967635"/>
    <w:rsid w:val="00970A81"/>
    <w:rsid w:val="0098068A"/>
    <w:rsid w:val="00981EDD"/>
    <w:rsid w:val="00982A3F"/>
    <w:rsid w:val="00983B6F"/>
    <w:rsid w:val="00991B9E"/>
    <w:rsid w:val="009959BB"/>
    <w:rsid w:val="009964AF"/>
    <w:rsid w:val="00996CD2"/>
    <w:rsid w:val="009A2E5C"/>
    <w:rsid w:val="009A41C1"/>
    <w:rsid w:val="009B7BB3"/>
    <w:rsid w:val="009D6790"/>
    <w:rsid w:val="009D68AA"/>
    <w:rsid w:val="009D74F9"/>
    <w:rsid w:val="009D7FC5"/>
    <w:rsid w:val="009E0878"/>
    <w:rsid w:val="009E1290"/>
    <w:rsid w:val="009E3029"/>
    <w:rsid w:val="009E70BD"/>
    <w:rsid w:val="009F30E0"/>
    <w:rsid w:val="009F649D"/>
    <w:rsid w:val="009F7EDE"/>
    <w:rsid w:val="00A00B05"/>
    <w:rsid w:val="00A05F38"/>
    <w:rsid w:val="00A07754"/>
    <w:rsid w:val="00A10FB7"/>
    <w:rsid w:val="00A13CAB"/>
    <w:rsid w:val="00A1645F"/>
    <w:rsid w:val="00A16886"/>
    <w:rsid w:val="00A21226"/>
    <w:rsid w:val="00A22E96"/>
    <w:rsid w:val="00A237F3"/>
    <w:rsid w:val="00A32484"/>
    <w:rsid w:val="00A338E3"/>
    <w:rsid w:val="00A36E1F"/>
    <w:rsid w:val="00A41EF1"/>
    <w:rsid w:val="00A430E0"/>
    <w:rsid w:val="00A5220A"/>
    <w:rsid w:val="00A5439A"/>
    <w:rsid w:val="00A572BE"/>
    <w:rsid w:val="00A57654"/>
    <w:rsid w:val="00A650E6"/>
    <w:rsid w:val="00A662A6"/>
    <w:rsid w:val="00A66E0E"/>
    <w:rsid w:val="00A6749C"/>
    <w:rsid w:val="00A85010"/>
    <w:rsid w:val="00A909A5"/>
    <w:rsid w:val="00AA0925"/>
    <w:rsid w:val="00AA46EF"/>
    <w:rsid w:val="00AA6FF7"/>
    <w:rsid w:val="00AB3BB0"/>
    <w:rsid w:val="00AC3F87"/>
    <w:rsid w:val="00AC4527"/>
    <w:rsid w:val="00AC4679"/>
    <w:rsid w:val="00AC7DAC"/>
    <w:rsid w:val="00AD158D"/>
    <w:rsid w:val="00AD345B"/>
    <w:rsid w:val="00AD3FB0"/>
    <w:rsid w:val="00AD50A4"/>
    <w:rsid w:val="00AE7878"/>
    <w:rsid w:val="00AF0839"/>
    <w:rsid w:val="00AF37B6"/>
    <w:rsid w:val="00AF43BB"/>
    <w:rsid w:val="00B0379B"/>
    <w:rsid w:val="00B0414F"/>
    <w:rsid w:val="00B04B85"/>
    <w:rsid w:val="00B15F05"/>
    <w:rsid w:val="00B21473"/>
    <w:rsid w:val="00B2377E"/>
    <w:rsid w:val="00B24E8D"/>
    <w:rsid w:val="00B24EDB"/>
    <w:rsid w:val="00B253F9"/>
    <w:rsid w:val="00B43B03"/>
    <w:rsid w:val="00B449B9"/>
    <w:rsid w:val="00B47502"/>
    <w:rsid w:val="00B52829"/>
    <w:rsid w:val="00B53E70"/>
    <w:rsid w:val="00B66303"/>
    <w:rsid w:val="00B72CD1"/>
    <w:rsid w:val="00B80C96"/>
    <w:rsid w:val="00B828BD"/>
    <w:rsid w:val="00B952D0"/>
    <w:rsid w:val="00BA1DC4"/>
    <w:rsid w:val="00BA364C"/>
    <w:rsid w:val="00BA377D"/>
    <w:rsid w:val="00BA6911"/>
    <w:rsid w:val="00BB2327"/>
    <w:rsid w:val="00BC24F4"/>
    <w:rsid w:val="00BC5824"/>
    <w:rsid w:val="00BE098C"/>
    <w:rsid w:val="00BE3B0F"/>
    <w:rsid w:val="00BE5E77"/>
    <w:rsid w:val="00BE61EC"/>
    <w:rsid w:val="00BF4B92"/>
    <w:rsid w:val="00C06F1E"/>
    <w:rsid w:val="00C07AC5"/>
    <w:rsid w:val="00C21D7A"/>
    <w:rsid w:val="00C27FCA"/>
    <w:rsid w:val="00C3511A"/>
    <w:rsid w:val="00C40639"/>
    <w:rsid w:val="00C453F0"/>
    <w:rsid w:val="00C50FAD"/>
    <w:rsid w:val="00C54B45"/>
    <w:rsid w:val="00C55073"/>
    <w:rsid w:val="00C55D12"/>
    <w:rsid w:val="00C57D50"/>
    <w:rsid w:val="00C6221D"/>
    <w:rsid w:val="00C635BC"/>
    <w:rsid w:val="00C66320"/>
    <w:rsid w:val="00C67559"/>
    <w:rsid w:val="00C67A0C"/>
    <w:rsid w:val="00C67B06"/>
    <w:rsid w:val="00C74E33"/>
    <w:rsid w:val="00C83E8A"/>
    <w:rsid w:val="00C83FA1"/>
    <w:rsid w:val="00C84BFB"/>
    <w:rsid w:val="00C850FA"/>
    <w:rsid w:val="00C85357"/>
    <w:rsid w:val="00C97AAA"/>
    <w:rsid w:val="00CA2E1F"/>
    <w:rsid w:val="00CA506D"/>
    <w:rsid w:val="00CA6108"/>
    <w:rsid w:val="00CA700B"/>
    <w:rsid w:val="00CA7201"/>
    <w:rsid w:val="00CB3990"/>
    <w:rsid w:val="00CB4E2E"/>
    <w:rsid w:val="00CB6FB8"/>
    <w:rsid w:val="00CD392B"/>
    <w:rsid w:val="00CD4B86"/>
    <w:rsid w:val="00CE02AA"/>
    <w:rsid w:val="00CE0F9A"/>
    <w:rsid w:val="00CE1E9F"/>
    <w:rsid w:val="00CE7C7B"/>
    <w:rsid w:val="00CF4961"/>
    <w:rsid w:val="00D03344"/>
    <w:rsid w:val="00D04B3E"/>
    <w:rsid w:val="00D11625"/>
    <w:rsid w:val="00D17599"/>
    <w:rsid w:val="00D30E29"/>
    <w:rsid w:val="00D30F61"/>
    <w:rsid w:val="00D31300"/>
    <w:rsid w:val="00D37A66"/>
    <w:rsid w:val="00D42BD6"/>
    <w:rsid w:val="00D433D0"/>
    <w:rsid w:val="00D441D3"/>
    <w:rsid w:val="00D44905"/>
    <w:rsid w:val="00D4616E"/>
    <w:rsid w:val="00D46329"/>
    <w:rsid w:val="00D56AF9"/>
    <w:rsid w:val="00D70C97"/>
    <w:rsid w:val="00D773ED"/>
    <w:rsid w:val="00D84503"/>
    <w:rsid w:val="00D86BBE"/>
    <w:rsid w:val="00D90112"/>
    <w:rsid w:val="00DA1D59"/>
    <w:rsid w:val="00DA3BD7"/>
    <w:rsid w:val="00DA5DCE"/>
    <w:rsid w:val="00DB09EC"/>
    <w:rsid w:val="00DC18D2"/>
    <w:rsid w:val="00DD3AB3"/>
    <w:rsid w:val="00DD42DD"/>
    <w:rsid w:val="00DD4D4F"/>
    <w:rsid w:val="00DD5B29"/>
    <w:rsid w:val="00DD7A30"/>
    <w:rsid w:val="00DD7CF0"/>
    <w:rsid w:val="00DE1760"/>
    <w:rsid w:val="00DE504F"/>
    <w:rsid w:val="00DE752E"/>
    <w:rsid w:val="00DF2BE6"/>
    <w:rsid w:val="00DF5C44"/>
    <w:rsid w:val="00E0286D"/>
    <w:rsid w:val="00E04559"/>
    <w:rsid w:val="00E10052"/>
    <w:rsid w:val="00E10D7A"/>
    <w:rsid w:val="00E1555E"/>
    <w:rsid w:val="00E16866"/>
    <w:rsid w:val="00E2016D"/>
    <w:rsid w:val="00E21E90"/>
    <w:rsid w:val="00E27477"/>
    <w:rsid w:val="00E3155C"/>
    <w:rsid w:val="00E405E1"/>
    <w:rsid w:val="00E41DD5"/>
    <w:rsid w:val="00E50C79"/>
    <w:rsid w:val="00E523D2"/>
    <w:rsid w:val="00E605FA"/>
    <w:rsid w:val="00E6636D"/>
    <w:rsid w:val="00E71BFF"/>
    <w:rsid w:val="00E75B97"/>
    <w:rsid w:val="00E82132"/>
    <w:rsid w:val="00E84423"/>
    <w:rsid w:val="00E90F09"/>
    <w:rsid w:val="00EA4520"/>
    <w:rsid w:val="00EA787E"/>
    <w:rsid w:val="00EB0F91"/>
    <w:rsid w:val="00EB35E8"/>
    <w:rsid w:val="00EB388C"/>
    <w:rsid w:val="00EC427D"/>
    <w:rsid w:val="00EE0B12"/>
    <w:rsid w:val="00EE2614"/>
    <w:rsid w:val="00EE61E3"/>
    <w:rsid w:val="00EE71B3"/>
    <w:rsid w:val="00EE7937"/>
    <w:rsid w:val="00EF16F5"/>
    <w:rsid w:val="00EF3AB7"/>
    <w:rsid w:val="00EF4FFE"/>
    <w:rsid w:val="00F02E39"/>
    <w:rsid w:val="00F13279"/>
    <w:rsid w:val="00F17C92"/>
    <w:rsid w:val="00F30442"/>
    <w:rsid w:val="00F32B92"/>
    <w:rsid w:val="00F43FC9"/>
    <w:rsid w:val="00F5058F"/>
    <w:rsid w:val="00F60689"/>
    <w:rsid w:val="00F675A4"/>
    <w:rsid w:val="00F745C9"/>
    <w:rsid w:val="00F81722"/>
    <w:rsid w:val="00F82B3E"/>
    <w:rsid w:val="00F854F6"/>
    <w:rsid w:val="00F85B46"/>
    <w:rsid w:val="00F90A3D"/>
    <w:rsid w:val="00F940CA"/>
    <w:rsid w:val="00F94193"/>
    <w:rsid w:val="00FA10BA"/>
    <w:rsid w:val="00FA7D84"/>
    <w:rsid w:val="00FB0E9B"/>
    <w:rsid w:val="00FB56E0"/>
    <w:rsid w:val="00FB5DB0"/>
    <w:rsid w:val="00FC54F0"/>
    <w:rsid w:val="00FD1FF5"/>
    <w:rsid w:val="00FD4E56"/>
    <w:rsid w:val="00FE0A90"/>
    <w:rsid w:val="00FE1522"/>
    <w:rsid w:val="00FE6CE8"/>
    <w:rsid w:val="00FE773D"/>
    <w:rsid w:val="00FF040A"/>
    <w:rsid w:val="00FF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EBE55"/>
  <w15:docId w15:val="{8C0496A8-B2B3-224D-81BC-0E1B25CA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AB7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3F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05FA"/>
    <w:pPr>
      <w:widowControl w:val="0"/>
      <w:wordWrap w:val="0"/>
      <w:autoSpaceDE w:val="0"/>
      <w:autoSpaceDN w:val="0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E605F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E605FA"/>
  </w:style>
  <w:style w:type="paragraph" w:styleId="Footer">
    <w:name w:val="footer"/>
    <w:basedOn w:val="Normal"/>
    <w:link w:val="FooterChar"/>
    <w:uiPriority w:val="99"/>
    <w:unhideWhenUsed/>
    <w:rsid w:val="00E605F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E605FA"/>
  </w:style>
  <w:style w:type="character" w:styleId="Hyperlink">
    <w:name w:val="Hyperlink"/>
    <w:basedOn w:val="DefaultParagraphFont"/>
    <w:uiPriority w:val="99"/>
    <w:unhideWhenUsed/>
    <w:rsid w:val="009E30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302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E302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F040A"/>
    <w:pPr>
      <w:spacing w:before="100" w:beforeAutospacing="1" w:after="100" w:afterAutospacing="1"/>
    </w:pPr>
  </w:style>
  <w:style w:type="character" w:customStyle="1" w:styleId="author">
    <w:name w:val="author"/>
    <w:basedOn w:val="DefaultParagraphFont"/>
    <w:rsid w:val="00B66303"/>
  </w:style>
  <w:style w:type="character" w:customStyle="1" w:styleId="articletitle">
    <w:name w:val="articletitle"/>
    <w:basedOn w:val="DefaultParagraphFont"/>
    <w:rsid w:val="00B66303"/>
  </w:style>
  <w:style w:type="character" w:customStyle="1" w:styleId="pubyear">
    <w:name w:val="pubyear"/>
    <w:basedOn w:val="DefaultParagraphFont"/>
    <w:rsid w:val="00B66303"/>
  </w:style>
  <w:style w:type="character" w:customStyle="1" w:styleId="vol">
    <w:name w:val="vol"/>
    <w:basedOn w:val="DefaultParagraphFont"/>
    <w:rsid w:val="00B66303"/>
  </w:style>
  <w:style w:type="character" w:customStyle="1" w:styleId="pagefirst">
    <w:name w:val="pagefirst"/>
    <w:basedOn w:val="DefaultParagraphFont"/>
    <w:rsid w:val="00B66303"/>
  </w:style>
  <w:style w:type="character" w:customStyle="1" w:styleId="pagelast">
    <w:name w:val="pagelast"/>
    <w:basedOn w:val="DefaultParagraphFont"/>
    <w:rsid w:val="00B66303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20E32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820E32"/>
  </w:style>
  <w:style w:type="numbering" w:customStyle="1" w:styleId="1">
    <w:name w:val="현재 목록1"/>
    <w:uiPriority w:val="99"/>
    <w:rsid w:val="003665EF"/>
    <w:pPr>
      <w:numPr>
        <w:numId w:val="19"/>
      </w:numPr>
    </w:pPr>
  </w:style>
  <w:style w:type="paragraph" w:styleId="Revision">
    <w:name w:val="Revision"/>
    <w:hidden/>
    <w:uiPriority w:val="99"/>
    <w:semiHidden/>
    <w:rsid w:val="00226879"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3E3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12B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12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12B"/>
    <w:rPr>
      <w:b/>
      <w:bCs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850FA"/>
  </w:style>
  <w:style w:type="paragraph" w:customStyle="1" w:styleId="10">
    <w:name w:val="참고 문헌1"/>
    <w:basedOn w:val="Normal"/>
    <w:link w:val="BibliographyChar"/>
    <w:rsid w:val="006955F8"/>
    <w:pPr>
      <w:spacing w:line="480" w:lineRule="auto"/>
      <w:ind w:left="720" w:hanging="720"/>
      <w:jc w:val="both"/>
    </w:pPr>
    <w:rPr>
      <w:noProof/>
      <w:color w:val="000000" w:themeColor="text1"/>
    </w:rPr>
  </w:style>
  <w:style w:type="character" w:customStyle="1" w:styleId="BibliographyChar">
    <w:name w:val="Bibliography Char"/>
    <w:basedOn w:val="DefaultParagraphFont"/>
    <w:link w:val="10"/>
    <w:rsid w:val="006955F8"/>
    <w:rPr>
      <w:rFonts w:ascii="Times New Roman" w:eastAsia="Times New Roman" w:hAnsi="Times New Roman" w:cs="Times New Roman"/>
      <w:noProof/>
      <w:color w:val="000000" w:themeColor="text1"/>
      <w:kern w:val="0"/>
      <w:sz w:val="24"/>
      <w:lang w:eastAsia="ko-KR"/>
    </w:rPr>
  </w:style>
  <w:style w:type="table" w:styleId="PlainTable4">
    <w:name w:val="Plain Table 4"/>
    <w:basedOn w:val="TableNormal"/>
    <w:uiPriority w:val="44"/>
    <w:rsid w:val="005C79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C79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5C79C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2773F2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773F2"/>
    <w:rPr>
      <w:rFonts w:asciiTheme="majorHAnsi" w:eastAsiaTheme="majorEastAsia" w:hAnsiTheme="majorHAnsi" w:cstheme="majorBidi"/>
      <w:kern w:val="0"/>
      <w:sz w:val="28"/>
      <w:szCs w:val="28"/>
    </w:rPr>
  </w:style>
  <w:style w:type="character" w:customStyle="1" w:styleId="apple-tab-span">
    <w:name w:val="apple-tab-span"/>
    <w:basedOn w:val="DefaultParagraphFont"/>
    <w:rsid w:val="00DE504F"/>
  </w:style>
  <w:style w:type="character" w:styleId="LineNumber">
    <w:name w:val="line number"/>
    <w:basedOn w:val="DefaultParagraphFont"/>
    <w:uiPriority w:val="99"/>
    <w:semiHidden/>
    <w:unhideWhenUsed/>
    <w:rsid w:val="000B7AFB"/>
  </w:style>
  <w:style w:type="paragraph" w:customStyle="1" w:styleId="2">
    <w:name w:val="참고 문헌2"/>
    <w:basedOn w:val="Normal"/>
    <w:link w:val="BibliographyChar1"/>
    <w:rsid w:val="007E566C"/>
    <w:pPr>
      <w:tabs>
        <w:tab w:val="left" w:pos="260"/>
      </w:tabs>
      <w:spacing w:after="240"/>
      <w:ind w:left="264" w:hanging="264"/>
    </w:pPr>
  </w:style>
  <w:style w:type="character" w:customStyle="1" w:styleId="BibliographyChar1">
    <w:name w:val="Bibliography Char1"/>
    <w:basedOn w:val="DefaultParagraphFont"/>
    <w:link w:val="2"/>
    <w:rsid w:val="007E566C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5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99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9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6305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3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1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3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7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50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59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0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9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1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7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0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2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0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0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46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3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3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2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3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3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4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1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0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7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7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9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9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0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5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1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7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9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8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2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7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78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809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3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1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3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8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3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5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6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8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2648BE-A880-ED4D-914A-B9E398BA4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수정(과학교육과)</dc:creator>
  <cp:keywords/>
  <dc:description/>
  <cp:lastModifiedBy>이수정(과학교육과)</cp:lastModifiedBy>
  <cp:revision>4</cp:revision>
  <cp:lastPrinted>2021-11-11T11:52:00Z</cp:lastPrinted>
  <dcterms:created xsi:type="dcterms:W3CDTF">2022-12-07T02:42:00Z</dcterms:created>
  <dcterms:modified xsi:type="dcterms:W3CDTF">2022-12-0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yL6u6Cyp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/prefs&gt;&lt;/data&gt;</vt:lpwstr>
  </property>
</Properties>
</file>